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60"/>
        <w:rPr>
          <w:rFonts w:eastAsia="Batang;바탕"/>
          <w:sz w:val="20"/>
          <w:lang w:val="en-US" w:eastAsia="ko-KR"/>
        </w:rPr>
      </w:pPr>
      <w:r>
        <w:rPr>
          <w:rFonts w:eastAsia="Batang;바탕"/>
          <w:sz w:val="20"/>
          <w:lang w:val="en-US" w:eastAsia="ko-KR"/>
        </w:rPr>
        <w:t>Appendix 1</w:t>
      </w:r>
    </w:p>
    <w:p>
      <w:pPr>
        <w:pStyle w:val="Normal"/>
        <w:spacing w:lineRule="auto" w:line="480"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  <w:t>EMBASE/MEDLINE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     exp Diabetic Neuropathies/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     limit 1 to meta analysis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3     systematic review.mp.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4     1 and 3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5     2 or 4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6     meta analysis/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7     exp "systematic review"/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8     1 and (6 or 7)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9     4 or 8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0     remove duplicates from 9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1     limit 10 to (editorial or letter)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2     10 not 11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3     exp Neuralgia/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4     limit 13 to meta analysis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5     3 and 14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6     exp neuropathic pain/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7     16 and (6 or 7)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8     3 and 13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19     from 18 keep 752-804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0     from 14 keep 404-467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1     17 or 19 or 20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2     remove duplicates from 21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3     limit 22 to (editorial or letter)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4     22 not 23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25     limit 24 to yr="2005 -Current"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kern w:val="2"/>
      <w:sz w:val="32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kern w:val="2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2:22:00Z</dcterms:created>
  <dc:creator>Marcio L Griebeler</dc:creator>
  <dc:description/>
  <cp:keywords/>
  <dc:language>en-US</dc:language>
  <cp:lastModifiedBy>simm03</cp:lastModifiedBy>
  <dcterms:modified xsi:type="dcterms:W3CDTF">2012-10-30T12:22:00Z</dcterms:modified>
  <cp:revision>2</cp:revision>
  <dc:subject/>
  <dc:title>Appendix 1</dc:title>
</cp:coreProperties>
</file>